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/>
        <w:tblW w:w="10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4"/>
        <w:gridCol w:w="2042"/>
        <w:gridCol w:w="7319"/>
      </w:tblGrid>
      <w:tr w:rsidR="00DE441C" w:rsidRPr="00DE441C" w:rsidTr="00D777B2">
        <w:trPr>
          <w:trHeight w:val="288"/>
        </w:trPr>
        <w:tc>
          <w:tcPr>
            <w:tcW w:w="3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7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DE441C" w:rsidRPr="00DE441C" w:rsidTr="00D777B2">
        <w:trPr>
          <w:trHeight w:val="288"/>
        </w:trPr>
        <w:tc>
          <w:tcPr>
            <w:tcW w:w="3296" w:type="dxa"/>
            <w:gridSpan w:val="2"/>
            <w:tcBorders>
              <w:top w:val="single" w:sz="4" w:space="0" w:color="auto"/>
            </w:tcBorders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DE441C">
              <w:rPr>
                <w:rFonts w:ascii="Aptos" w:eastAsia="Aptos" w:hAnsi="Aptos" w:cs="Aptos"/>
                <w:sz w:val="20"/>
                <w:szCs w:val="20"/>
              </w:rPr>
              <w:t>Supplements</w:t>
            </w:r>
          </w:p>
        </w:tc>
        <w:tc>
          <w:tcPr>
            <w:tcW w:w="7319" w:type="dxa"/>
            <w:tcBorders>
              <w:top w:val="single" w:sz="4" w:space="0" w:color="auto"/>
            </w:tcBorders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DE441C" w:rsidRPr="00DE441C" w:rsidTr="00D777B2">
        <w:trPr>
          <w:trHeight w:val="264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Yo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C1 (Depth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e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midpoint of an occlusal surface of the impacted third molar was set as the evaluation point.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When the evaluation point was above the occlusal surface of the mandibular second molar, we recorded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the score as a 1, and when it was below, we recorded it as a 2. When the entire tooth was below the occlusal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surface of the mandibular second molar, we recorded the score as a 3.</w:t>
            </w:r>
          </w:p>
        </w:tc>
      </w:tr>
      <w:tr w:rsidR="00DE441C" w:rsidRPr="00DE441C" w:rsidTr="00D777B2">
        <w:trPr>
          <w:trHeight w:val="348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C2 (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Ramal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Relationship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In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mesi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>-angulation and horizontal angulation cases, a contact point of the man-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dibular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third molar and the mandibular ramus was set as the evaluation point.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e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evaluation point was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 xml:space="preserve">compared with the distal point of the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cement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>-enamel junction of the mandibular third molar. When the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 xml:space="preserve">contact point was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dist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-apical, we recorded the score as a 1. When the contact point was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mesi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>-occlusal, we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 xml:space="preserve">recorded it as a 2. In the vertical and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distoangular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cases, we used the same points but only considered the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occlus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>-apical position. When the contact point was apical, we recorded it as a 1. When the contact point was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 xml:space="preserve">occlusal, we recorded it as a 2.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ose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scores for cases in which the entire crown was impacted were recorded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as a 3.</w:t>
            </w:r>
          </w:p>
        </w:tc>
      </w:tr>
      <w:tr w:rsidR="00DE441C" w:rsidRPr="00DE441C" w:rsidTr="00D777B2">
        <w:trPr>
          <w:trHeight w:val="300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C3 (Angulation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e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occlusal surface of the mandibular third molar was compared with the distal surface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of the mandibular second molar. When they were close to perpendicular, we recorded the score as a 3, and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when they were close to parallel, we recorded the score as a 2; otherwise, we recorded the score as a 1. Finally</w:t>
            </w:r>
            <w:proofErr w:type="gramStart"/>
            <w:r w:rsidRPr="00DE441C">
              <w:rPr>
                <w:rFonts w:ascii="Aptos" w:eastAsia="Aptos" w:hAnsi="Aptos" w:cs="Aptos"/>
                <w:sz w:val="14"/>
                <w:szCs w:val="14"/>
              </w:rPr>
              <w:t>,</w:t>
            </w:r>
            <w:proofErr w:type="gramEnd"/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we scored those cases with an angle of below 90° as a 4.</w:t>
            </w:r>
          </w:p>
        </w:tc>
      </w:tr>
      <w:tr w:rsidR="00DE441C" w:rsidRPr="00DE441C" w:rsidTr="00D777B2">
        <w:trPr>
          <w:trHeight w:val="492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Lee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1 (low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The mandibular third molar does not reach the IAN canal in the panoramic radiographic image.</w:t>
            </w:r>
          </w:p>
        </w:tc>
      </w:tr>
      <w:tr w:rsidR="00DE441C" w:rsidRPr="00DE441C" w:rsidTr="00D777B2">
        <w:trPr>
          <w:trHeight w:val="32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2 (medium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The mandibular third molar interrupts one line of the IAN canal in the panoramic radiographic image.</w:t>
            </w:r>
          </w:p>
        </w:tc>
      </w:tr>
      <w:tr w:rsidR="00DE441C" w:rsidRPr="00DE441C" w:rsidTr="00D777B2">
        <w:trPr>
          <w:trHeight w:val="38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3 (high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The mandibular third molar interrupts two lines of the IAN canal in the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panoramic radiographic image.</w:t>
            </w:r>
          </w:p>
        </w:tc>
      </w:tr>
      <w:tr w:rsidR="00DE441C" w:rsidRPr="00DE441C" w:rsidTr="00D777B2">
        <w:trPr>
          <w:trHeight w:val="444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Lee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Vertical Eruption (VE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Simple extraction without gum incision or bone fracture.</w:t>
            </w:r>
          </w:p>
        </w:tc>
      </w:tr>
      <w:tr w:rsidR="00DE441C" w:rsidRPr="00DE441C" w:rsidTr="00D777B2">
        <w:trPr>
          <w:trHeight w:val="32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Soft tissue impaction (STI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Extraction after a gum incision.</w:t>
            </w:r>
          </w:p>
        </w:tc>
      </w:tr>
      <w:tr w:rsidR="00DE441C" w:rsidRPr="00DE441C" w:rsidTr="00D777B2">
        <w:trPr>
          <w:trHeight w:val="228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Partial bony impaction (PBI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Tooth segmentation is required for extraction.</w:t>
            </w:r>
          </w:p>
        </w:tc>
      </w:tr>
      <w:tr w:rsidR="00DE441C" w:rsidRPr="00DE441C" w:rsidTr="00D777B2">
        <w:trPr>
          <w:trHeight w:val="32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Complete bony impaction (CBI)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Where more than two-thirds of the crown is impacted, this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requires tooth segmentation and bone fracture.</w:t>
            </w:r>
          </w:p>
        </w:tc>
      </w:tr>
      <w:tr w:rsidR="00DE441C" w:rsidRPr="00DE441C" w:rsidTr="00D777B2">
        <w:trPr>
          <w:trHeight w:val="264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rachoo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ovice</w:t>
            </w:r>
          </w:p>
        </w:tc>
        <w:tc>
          <w:tcPr>
            <w:tcW w:w="7319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ViT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was adopted to develop the multiclass image classification model to predict 3 difficulty levels of surgically removing impacted LM3s: novice, intermediate, and expert.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ViT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>.</w:t>
            </w:r>
          </w:p>
        </w:tc>
      </w:tr>
      <w:tr w:rsidR="00DE441C" w:rsidRPr="00DE441C" w:rsidTr="00D777B2">
        <w:trPr>
          <w:trHeight w:val="288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Intermediate</w:t>
            </w:r>
          </w:p>
        </w:tc>
        <w:tc>
          <w:tcPr>
            <w:tcW w:w="7319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</w:tr>
      <w:tr w:rsidR="00DE441C" w:rsidRPr="00DE441C" w:rsidTr="00D777B2">
        <w:trPr>
          <w:trHeight w:val="288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Expert</w:t>
            </w:r>
          </w:p>
        </w:tc>
        <w:tc>
          <w:tcPr>
            <w:tcW w:w="7319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</w:tr>
      <w:tr w:rsidR="00DE441C" w:rsidRPr="00DE441C" w:rsidTr="00D777B2">
        <w:trPr>
          <w:trHeight w:val="480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Torula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H-multiclass detection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Horizontal position (H):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H1: Vertical-1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H2: Distoangular-2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H3: Mesioangular-3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H4: Horizontal-4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H5: Other-5</w:t>
            </w:r>
          </w:p>
        </w:tc>
      </w:tr>
      <w:tr w:rsidR="00DE441C" w:rsidRPr="00DE441C" w:rsidTr="00D777B2">
        <w:trPr>
          <w:trHeight w:val="228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R-multiclass detection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Relation with ramus (R): 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R0: There is sufficient space between the ramus and the distal part of the second molar to accommodate the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mesiodistal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diameter of the third molar-0, 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 xml:space="preserve">R1: The space between the second molar and the ramus is less than the </w:t>
            </w:r>
            <w:proofErr w:type="spellStart"/>
            <w:r w:rsidRPr="00DE441C">
              <w:rPr>
                <w:rFonts w:ascii="Aptos" w:eastAsia="Aptos" w:hAnsi="Aptos" w:cs="Aptos"/>
                <w:sz w:val="14"/>
                <w:szCs w:val="14"/>
              </w:rPr>
              <w:t>mesiodistal</w:t>
            </w:r>
            <w:proofErr w:type="spellEnd"/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diameter of the third molar-1, </w:t>
            </w:r>
            <w:r w:rsidRPr="00DE441C">
              <w:rPr>
                <w:rFonts w:ascii="Aptos" w:eastAsia="Aptos" w:hAnsi="Aptos" w:cs="Aptos"/>
                <w:sz w:val="14"/>
                <w:szCs w:val="14"/>
              </w:rPr>
              <w:br/>
              <w:t>R2: All or most of the third molar is within the ramus-2.</w:t>
            </w:r>
          </w:p>
        </w:tc>
      </w:tr>
      <w:tr w:rsidR="00DE441C" w:rsidRPr="00DE441C" w:rsidTr="00D777B2">
        <w:trPr>
          <w:trHeight w:val="456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V-multiclass detection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Vertical position (V): 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VA: The occlusal surface of the impacted tooth is approximately at the same level as the occlusal surface of the second molar-1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VB: The occlusal surface of the impacted tooth is in the middle of the crown of the adjacent second molar tooth-2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lastRenderedPageBreak/>
              <w:t>VC: Occlusal surface of the crown of the impacted tooth, below the cervical line of the adjacent molar or even deeper-3.)</w:t>
            </w:r>
          </w:p>
        </w:tc>
      </w:tr>
      <w:tr w:rsidR="00DE441C" w:rsidRPr="00DE441C" w:rsidTr="00D777B2">
        <w:trPr>
          <w:trHeight w:val="26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S- multiclass detection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Relation with sinus (S):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S0: No bone or thin bone section between impacted maxillary third molar and maxillary sinus; Any part of the maxillary third molar is in contact with the sinus wall/floor or beyond the sinus floor-0, </w:t>
            </w:r>
          </w:p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S1: There is ≥ 2 mm of bone between the impacted maxillary third molar and the maxillary sinus-1.</w:t>
            </w:r>
          </w:p>
        </w:tc>
      </w:tr>
      <w:tr w:rsidR="00DE441C" w:rsidRPr="00DE441C" w:rsidTr="00D777B2">
        <w:trPr>
          <w:trHeight w:val="492"/>
        </w:trPr>
        <w:tc>
          <w:tcPr>
            <w:tcW w:w="1254" w:type="dxa"/>
            <w:vMerge w:val="restart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Gong et al.</w:t>
            </w: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1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 xml:space="preserve"> The mandibular third molar does not reach the IAN canal in the panoramic radiographic image.</w:t>
            </w:r>
          </w:p>
        </w:tc>
      </w:tr>
      <w:tr w:rsidR="00DE441C" w:rsidRPr="00DE441C" w:rsidTr="00D777B2">
        <w:trPr>
          <w:trHeight w:val="32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2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The mandibular third molar interrupts one line of the IAN canal in the panoramic radiographic image.</w:t>
            </w:r>
          </w:p>
        </w:tc>
      </w:tr>
      <w:tr w:rsidR="00DE441C" w:rsidRPr="00DE441C" w:rsidTr="00D777B2">
        <w:trPr>
          <w:trHeight w:val="384"/>
        </w:trPr>
        <w:tc>
          <w:tcPr>
            <w:tcW w:w="1254" w:type="dxa"/>
            <w:vMerge/>
          </w:tcPr>
          <w:p w:rsidR="00DE441C" w:rsidRPr="00DE441C" w:rsidRDefault="00DE441C" w:rsidP="00DE4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" w:eastAsia="Aptos" w:hAnsi="Aptos" w:cs="Aptos"/>
                <w:sz w:val="14"/>
                <w:szCs w:val="14"/>
              </w:rPr>
            </w:pPr>
          </w:p>
        </w:tc>
        <w:tc>
          <w:tcPr>
            <w:tcW w:w="2042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N3</w:t>
            </w:r>
          </w:p>
        </w:tc>
        <w:tc>
          <w:tcPr>
            <w:tcW w:w="7319" w:type="dxa"/>
          </w:tcPr>
          <w:p w:rsidR="00DE441C" w:rsidRPr="00DE441C" w:rsidRDefault="00DE441C" w:rsidP="00DE441C">
            <w:pPr>
              <w:spacing w:line="278" w:lineRule="auto"/>
              <w:rPr>
                <w:rFonts w:ascii="Aptos" w:eastAsia="Aptos" w:hAnsi="Aptos" w:cs="Aptos"/>
                <w:sz w:val="14"/>
                <w:szCs w:val="14"/>
              </w:rPr>
            </w:pPr>
            <w:r w:rsidRPr="00DE441C">
              <w:rPr>
                <w:rFonts w:ascii="Aptos" w:eastAsia="Aptos" w:hAnsi="Aptos" w:cs="Aptos"/>
                <w:sz w:val="14"/>
                <w:szCs w:val="14"/>
              </w:rPr>
              <w:t>The mandibular third molar interrupts two lines of the IAN canal in the panoramic radiographic image.</w:t>
            </w:r>
          </w:p>
        </w:tc>
      </w:tr>
    </w:tbl>
    <w:p w:rsidR="00DE441C" w:rsidRPr="00DE441C" w:rsidRDefault="00DE441C" w:rsidP="00DE441C">
      <w:pPr>
        <w:rPr>
          <w:rFonts w:ascii="Calibri" w:eastAsia="Calibri" w:hAnsi="Calibri" w:cs="Arial"/>
          <w:b/>
          <w:bCs/>
          <w:kern w:val="2"/>
          <w14:ligatures w14:val="standardContextual"/>
        </w:rPr>
      </w:pPr>
      <w:r w:rsidRPr="00DE441C">
        <w:rPr>
          <w:rFonts w:ascii="Calibri" w:eastAsia="Calibri" w:hAnsi="Calibri" w:cs="Arial"/>
          <w:b/>
          <w:bCs/>
          <w:kern w:val="2"/>
          <w14:ligatures w14:val="standardContextual"/>
        </w:rPr>
        <w:t xml:space="preserve">Table 1S: </w:t>
      </w:r>
      <w:r w:rsidRPr="00DE441C">
        <w:rPr>
          <w:rFonts w:ascii="Calibri" w:eastAsia="Calibri" w:hAnsi="Calibri" w:cs="Arial"/>
          <w:kern w:val="2"/>
          <w14:ligatures w14:val="standardContextual"/>
        </w:rPr>
        <w:t>Various definitions of the alveolar nerve injury as mentioned in different studies.</w:t>
      </w:r>
    </w:p>
    <w:p w:rsidR="0010368F" w:rsidRDefault="0010368F">
      <w:bookmarkStart w:id="0" w:name="_GoBack"/>
      <w:bookmarkEnd w:id="0"/>
    </w:p>
    <w:sectPr w:rsidR="0010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EA"/>
    <w:rsid w:val="000E70EA"/>
    <w:rsid w:val="0010368F"/>
    <w:rsid w:val="00B819E7"/>
    <w:rsid w:val="00DE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D71E3-B66F-440B-B4CD-CCC02A68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11-25T13:38:00Z</dcterms:created>
  <dcterms:modified xsi:type="dcterms:W3CDTF">2024-11-25T13:39:00Z</dcterms:modified>
</cp:coreProperties>
</file>